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CEB" w:rsidRPr="00E60D5B" w:rsidRDefault="00391CEB" w:rsidP="00391CEB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0D5B">
        <w:rPr>
          <w:rFonts w:ascii="Times New Roman" w:hAnsi="Times New Roman" w:cs="Times New Roman"/>
          <w:b/>
          <w:sz w:val="20"/>
          <w:szCs w:val="20"/>
        </w:rPr>
        <w:t>Table S1:</w:t>
      </w:r>
      <w:r w:rsidRPr="00E60D5B">
        <w:rPr>
          <w:rFonts w:ascii="Times New Roman" w:hAnsi="Times New Roman" w:cs="Times New Roman"/>
          <w:sz w:val="20"/>
          <w:szCs w:val="20"/>
        </w:rPr>
        <w:t xml:space="preserve"> </w:t>
      </w:r>
      <w:r w:rsidRPr="003D7C91">
        <w:rPr>
          <w:rFonts w:ascii="Times New Roman" w:hAnsi="Times New Roman" w:cs="Times New Roman"/>
          <w:sz w:val="20"/>
          <w:szCs w:val="20"/>
        </w:rPr>
        <w:t>Degenerate primers of NBS domain used to recover putative resistance gene sequences or RGAs in shisham upregulated against dieback disease.</w:t>
      </w:r>
      <w:r w:rsidRPr="00E60D5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dTable4-Accent3"/>
        <w:tblW w:w="10520" w:type="dxa"/>
        <w:tblInd w:w="-5" w:type="dxa"/>
        <w:tblLook w:val="04A0" w:firstRow="1" w:lastRow="0" w:firstColumn="1" w:lastColumn="0" w:noHBand="0" w:noVBand="1"/>
      </w:tblPr>
      <w:tblGrid>
        <w:gridCol w:w="1914"/>
        <w:gridCol w:w="4566"/>
        <w:gridCol w:w="4040"/>
      </w:tblGrid>
      <w:tr w:rsidR="00F010D9" w:rsidRPr="00F010D9" w:rsidTr="00EC6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2" w:space="0" w:color="auto"/>
              <w:bottom w:val="single" w:sz="12" w:space="0" w:color="auto"/>
            </w:tcBorders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egenerate primer</w:t>
            </w:r>
          </w:p>
        </w:tc>
        <w:tc>
          <w:tcPr>
            <w:tcW w:w="4566" w:type="dxa"/>
            <w:tcBorders>
              <w:top w:val="single" w:sz="12" w:space="0" w:color="auto"/>
              <w:bottom w:val="single" w:sz="12" w:space="0" w:color="auto"/>
            </w:tcBorders>
          </w:tcPr>
          <w:p w:rsidR="00391CEB" w:rsidRPr="00F010D9" w:rsidRDefault="00391CEB" w:rsidP="00EC6B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rimer sequence (5′-3′)</w:t>
            </w:r>
          </w:p>
        </w:tc>
        <w:tc>
          <w:tcPr>
            <w:tcW w:w="4040" w:type="dxa"/>
            <w:tcBorders>
              <w:top w:val="single" w:sz="12" w:space="0" w:color="auto"/>
              <w:bottom w:val="single" w:sz="12" w:space="0" w:color="auto"/>
            </w:tcBorders>
          </w:tcPr>
          <w:p w:rsidR="00391CEB" w:rsidRPr="00F010D9" w:rsidRDefault="00391CEB" w:rsidP="00EC6B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eferences</w:t>
            </w:r>
          </w:p>
        </w:tc>
      </w:tr>
      <w:tr w:rsidR="00F010D9" w:rsidRPr="00F010D9" w:rsidTr="00EC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tcBorders>
              <w:top w:val="single" w:sz="12" w:space="0" w:color="auto"/>
            </w:tcBorders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PL-a1F</w:t>
            </w:r>
          </w:p>
        </w:tc>
        <w:tc>
          <w:tcPr>
            <w:tcW w:w="4566" w:type="dxa"/>
            <w:tcBorders>
              <w:top w:val="single" w:sz="12" w:space="0" w:color="auto"/>
            </w:tcBorders>
          </w:tcPr>
          <w:p w:rsidR="00391CEB" w:rsidRPr="00F010D9" w:rsidRDefault="00391CEB" w:rsidP="00EC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GGNGGNRTNGGNAAGACGAC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:rsidR="00391CEB" w:rsidRPr="00F010D9" w:rsidRDefault="00391CEB" w:rsidP="00EC6B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Noir et al., 2001)</w:t>
            </w:r>
          </w:p>
        </w:tc>
      </w:tr>
      <w:tr w:rsidR="00F010D9" w:rsidRPr="00F010D9" w:rsidTr="00EC6B0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PL-a2F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GGNGGNRTIGGIAARACIAC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 xml:space="preserve">(Sun 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., 2010)</w:t>
            </w:r>
          </w:p>
        </w:tc>
      </w:tr>
      <w:tr w:rsidR="00F010D9" w:rsidRPr="00F010D9" w:rsidTr="00EC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PL-a3F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GGIGGIGTIGGIAAIACIAC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F010D9" w:rsidRPr="00F010D9" w:rsidTr="00EC6B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PL-a4F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TGSSRGGHWYRGGBAAAACTAC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Zhang et al., 2008)</w:t>
            </w:r>
          </w:p>
        </w:tc>
      </w:tr>
      <w:tr w:rsidR="00F010D9" w:rsidRPr="00F010D9" w:rsidTr="00EC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PL-a5F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GGTGGGGTTGGGAAGACAACG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F010D9" w:rsidRPr="00F010D9" w:rsidTr="00EC6B0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GL-b1R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GAGGGCTAAAGGAAGGCC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 xml:space="preserve">(Deng 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., 2000)</w:t>
            </w:r>
          </w:p>
        </w:tc>
      </w:tr>
      <w:tr w:rsidR="00F010D9" w:rsidRPr="00F010D9" w:rsidTr="00EC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GL-b2R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IAGIGCIAGIGGIAGICC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 xml:space="preserve">(Leister 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., 1996)</w:t>
            </w:r>
          </w:p>
        </w:tc>
      </w:tr>
      <w:tr w:rsidR="00F010D9" w:rsidRPr="00F010D9" w:rsidTr="00EC6B0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GL-b3R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AAGIGCTAAGIGGIAAGICC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Peraza-Echeverria et al., 2008)</w:t>
            </w:r>
          </w:p>
        </w:tc>
      </w:tr>
      <w:tr w:rsidR="00F010D9" w:rsidRPr="00F010D9" w:rsidTr="00EC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GL-b4R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HRCWARAGGVARCCCTYBACA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(Naresh</w:t>
            </w: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., 2017).</w:t>
            </w:r>
          </w:p>
        </w:tc>
      </w:tr>
      <w:tr w:rsidR="00F010D9" w:rsidRPr="00F010D9" w:rsidTr="00EC6B0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391CEB" w:rsidRPr="00F010D9" w:rsidRDefault="00391CEB" w:rsidP="00EC6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dgGL-b5R</w:t>
            </w:r>
          </w:p>
        </w:tc>
        <w:tc>
          <w:tcPr>
            <w:tcW w:w="4566" w:type="dxa"/>
          </w:tcPr>
          <w:p w:rsidR="00391CEB" w:rsidRPr="00F010D9" w:rsidRDefault="00391CEB" w:rsidP="00EC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GAGGGCNARNGGNAAICC</w:t>
            </w:r>
          </w:p>
        </w:tc>
        <w:tc>
          <w:tcPr>
            <w:tcW w:w="4040" w:type="dxa"/>
          </w:tcPr>
          <w:p w:rsidR="00391CEB" w:rsidRPr="00F010D9" w:rsidRDefault="00391CEB" w:rsidP="00EC6B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188C">
              <w:rPr>
                <w:rFonts w:ascii="Times New Roman" w:hAnsi="Times New Roman" w:cs="Times New Roman"/>
                <w:sz w:val="20"/>
                <w:szCs w:val="20"/>
              </w:rPr>
              <w:t>Noir et al., 2001)</w:t>
            </w:r>
          </w:p>
        </w:tc>
      </w:tr>
    </w:tbl>
    <w:p w:rsidR="00391CEB" w:rsidRPr="00E60D5B" w:rsidRDefault="00391CEB" w:rsidP="00391C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D1587D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D1587D" w:rsidRDefault="00D1587D" w:rsidP="00D1587D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D1587D" w:rsidRDefault="00D1587D" w:rsidP="00D1587D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D1587D" w:rsidRDefault="00D1587D" w:rsidP="00D1587D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Default="00084D86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84D86" w:rsidRPr="00D1587D" w:rsidRDefault="00D1587D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D1587D">
        <w:rPr>
          <w:rFonts w:ascii="Times New Roman" w:hAnsi="Times New Roman" w:cs="Times New Roman"/>
          <w:b/>
          <w:sz w:val="32"/>
          <w:szCs w:val="32"/>
          <w:u w:val="single"/>
        </w:rPr>
        <w:lastRenderedPageBreak/>
        <w:t>Table S2</w:t>
      </w:r>
    </w:p>
    <w:p w:rsidR="006A076B" w:rsidRDefault="006A076B" w:rsidP="000064B8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Verdana" w:eastAsia="Times New Roman" w:hAnsi="Verdana" w:cs="Times New Roman"/>
          <w:b/>
          <w:bCs/>
          <w:color w:val="000000"/>
        </w:rPr>
      </w:pPr>
      <w:r w:rsidRPr="000064B8">
        <w:rPr>
          <w:rFonts w:ascii="Times New Roman" w:hAnsi="Times New Roman" w:cs="Times New Roman"/>
          <w:b/>
          <w:sz w:val="32"/>
          <w:szCs w:val="32"/>
        </w:rPr>
        <w:t>Predicted Antimicrobial region with translated peptide sequence of Ds-DbRCaG-07-Rga1p</w:t>
      </w:r>
    </w:p>
    <w:p w:rsidR="002B50E7" w:rsidRPr="002B50E7" w:rsidRDefault="002B50E7" w:rsidP="002B50E7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r w:rsidRPr="002B50E7">
        <w:rPr>
          <w:rFonts w:ascii="Verdana" w:eastAsia="Times New Roman" w:hAnsi="Verdana" w:cs="Times New Roman"/>
          <w:b/>
          <w:bCs/>
          <w:color w:val="000000"/>
        </w:rPr>
        <w:t>Results with Support Vector Machine (SVM) classifier</w:t>
      </w:r>
    </w:p>
    <w:p w:rsidR="002B50E7" w:rsidRPr="002B50E7" w:rsidRDefault="002B50E7" w:rsidP="002B50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2969"/>
        <w:gridCol w:w="763"/>
        <w:gridCol w:w="2081"/>
      </w:tblGrid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AMP Probability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8-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YKRGGAPPPIGLLIQITL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6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1-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GAPPPIGLLIQITLKIW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5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2-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APPPIGLLIQITLKIWIF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2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3-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PPPIGLLIQITLKIWIFH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9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4-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PPIGLLIQITLKIWIFHF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9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5-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PIGLLIQITLKIWIFHFH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6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6-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IGLLIQITLKIWIFHFH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6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7-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GLLIQITLKIWIFHFHKI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7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8-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LLIQITLKIWIFHFHKI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55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9-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LIQITLKIWIFHFHKIHL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7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0-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IQITLKIWIFHFHKIHLP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4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1-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QITLKIWIFHFHKIHLPL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2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2-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QITLKIWIFHFHKIHLPLN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8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3-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TLKIWIFHFHKIHLPLNL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6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4-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TLKIWIFHFHKIHLPLNL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1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5-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KIWIFHFHKIHLPLNLH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88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6-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KIWIFHFHKIHLPLNLHL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97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7-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WIFHFHKIHLPLNLHLSS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1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8-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WIFHFHKIHLPLNLHLSSH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05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9-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FHFHKIHLPLNLHLSSHF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8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50-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FHFHKIHLPLNLHLSSHFT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42</w:t>
            </w:r>
          </w:p>
        </w:tc>
      </w:tr>
    </w:tbl>
    <w:p w:rsidR="002B50E7" w:rsidRPr="002B50E7" w:rsidRDefault="002B50E7" w:rsidP="002B50E7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bookmarkStart w:id="1" w:name="rf"/>
      <w:bookmarkEnd w:id="1"/>
      <w:r w:rsidRPr="002B50E7">
        <w:rPr>
          <w:rFonts w:ascii="Verdana" w:eastAsia="Times New Roman" w:hAnsi="Verdana" w:cs="Times New Roman"/>
          <w:b/>
          <w:bCs/>
          <w:color w:val="000000"/>
        </w:rPr>
        <w:t>Results with Random Forest Classifier</w:t>
      </w:r>
    </w:p>
    <w:p w:rsidR="002B50E7" w:rsidRPr="002B50E7" w:rsidRDefault="002B50E7" w:rsidP="002B50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210"/>
        <w:gridCol w:w="763"/>
        <w:gridCol w:w="2081"/>
      </w:tblGrid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AMP Probability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6-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QQKPENAGHSDYKRGGAP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1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7-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QQKPENAGHSDYKRGGAPP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8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7-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DYKRGGAPPPIGLLIQITL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3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8-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YKRGGAPPPIGLLIQITL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0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9-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KRGGAPPPIGLLIQITLKI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9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0-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RGGAPPPIGLLIQITLKIW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4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1-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GAPPPIGLLIQITLKIW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48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2-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APPPIGLLIQITLKIWIF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38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3-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PPPIGLLIQITLKIWIFH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42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4-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PPIGLLIQITLKIWIFHF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14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5-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PIGLLIQITLKIWIFHFH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62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6-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IGLLIQITLKIWIFHFH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34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7-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GLLIQITLKIWIFHFHKI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3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8-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LLIQITLKIWIFHFHKI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2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9-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LIQITLKIWIFHFHKIHL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54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0-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IQITLKIWIFHFHKIHLP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55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1-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QITLKIWIFHFHKIHLPL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4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2-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QITLKIWIFHFHKIHLPLN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0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3-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TLKIWIFHFHKIHLPLNL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6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4-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TLKIWIFHFHKIHLPLNL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0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5-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KIWIFHFHKIHLPLNLH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66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6-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KIWIFHFHKIHLPLNLHL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8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7-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WIFHFHKIHLPLNLHLSS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32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50-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FHFHKIHLPLNLHLSSHFT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09</w:t>
            </w:r>
          </w:p>
        </w:tc>
      </w:tr>
    </w:tbl>
    <w:p w:rsidR="002B50E7" w:rsidRPr="002B50E7" w:rsidRDefault="002B50E7" w:rsidP="002B50E7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bookmarkStart w:id="2" w:name="ann"/>
      <w:bookmarkEnd w:id="2"/>
      <w:r w:rsidRPr="002B50E7">
        <w:rPr>
          <w:rFonts w:ascii="Verdana" w:eastAsia="Times New Roman" w:hAnsi="Verdana" w:cs="Times New Roman"/>
          <w:b/>
          <w:bCs/>
          <w:color w:val="000000"/>
        </w:rPr>
        <w:t>Results with Artificial Neural Network (ANN) classifier</w:t>
      </w:r>
    </w:p>
    <w:p w:rsidR="002B50E7" w:rsidRPr="002B50E7" w:rsidRDefault="002B50E7" w:rsidP="002B50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031"/>
        <w:gridCol w:w="763"/>
      </w:tblGrid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2-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NAGHSDYKRGGAPPPIGLL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3-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GHSDYKRGGAPPPIGLLI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4-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HSDYKRGGAPPPIGLLIQ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7-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DYKRGGAPPPIGLLIQITL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8-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YKRGGAPPPIGLLIQITL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9-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KRGGAPPPIGLLIQITLKI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0-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RGGAPPPIGLLIQITLKIW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1-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GAPPPIGLLIQITLKIW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2-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APPPIGLLIQITLKIWIF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3-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PPPIGLLIQITLKIWIFH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4-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PPIGLLIQITLKIWIFHF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5-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PIGLLIQITLKIWIFHFH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6-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IGLLIQITLKIWIFHFH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7-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GLLIQITLKIWIFHFHKI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8-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LLIQITLKIWIFHFHKI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9-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LIQITLKIWIFHFHKIHL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0-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IQITLKIWIFHFHKIHLP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1-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QITLKIWIFHFHKIHLPL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2-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QITLKIWIFHFHKIHLPLN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3-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TLKIWIFHFHKIHLPLNL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4-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TLKIWIFHFHKIHLPLNL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5-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KIWIFHFHKIHLPLNLH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6-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KIWIFHFHKIHLPLNLHL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7-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WIFHFHKIHLPLNLHLSS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8-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WIFHFHKIHLPLNLHLSSH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9-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FHFHKIHLPLNLHLSSHF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50-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FHFHKIHLPLNLHLSSHFT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51-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HFHKIHLPLNLHLSSHFTK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</w:tbl>
    <w:p w:rsidR="002B50E7" w:rsidRPr="002B50E7" w:rsidRDefault="002B50E7" w:rsidP="002B50E7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bookmarkStart w:id="3" w:name="da"/>
      <w:bookmarkEnd w:id="3"/>
      <w:r w:rsidRPr="002B50E7">
        <w:rPr>
          <w:rFonts w:ascii="Verdana" w:eastAsia="Times New Roman" w:hAnsi="Verdana" w:cs="Times New Roman"/>
          <w:b/>
          <w:bCs/>
          <w:color w:val="000000"/>
        </w:rPr>
        <w:t>Results with Discriminant Analysis classifier</w:t>
      </w:r>
    </w:p>
    <w:p w:rsidR="002B50E7" w:rsidRPr="002B50E7" w:rsidRDefault="002B50E7" w:rsidP="002B50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2975"/>
        <w:gridCol w:w="763"/>
        <w:gridCol w:w="2081"/>
      </w:tblGrid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b/>
                <w:bCs/>
                <w:color w:val="000000"/>
              </w:rPr>
              <w:t>AMP Probability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7-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DYKRGGAPPPIGLLIQITL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9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8-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YKRGGAPPPIGLLIQITL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12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29-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KRGGAPPPIGLLIQITLKI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53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0-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RGGAPPPIGLLIQITLKIW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8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1-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GAPPPIGLLIQITLKIWI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8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2-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APPPIGLLIQITLKIWIF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3-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PPPIGLLIQITLKIWIFH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53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5-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PIGLLIQITLKIWIFHFH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1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6-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PIGLLIQITLKIWIFHFH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6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7-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GLLIQITLKIWIFHFHKI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93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8-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GLLIQITLKIWIFHFHKI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9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39-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LIQITLKIWIFHFHKIHL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0-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IQITLKIWIFHFHKIHLP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9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1-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QITLKIWIFHFHKIHLPL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74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2-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QITLKIWIFHFHKIHLPLN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4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3-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TLKIWIFHFHKIHLPLNL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4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4-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TLKIWIFHFHKIHLPLNL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98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5-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LKIWIFHFHKIHLPLNLH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897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6-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KIWIFHFHKIHLPLNLHL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0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7-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WIFHFHKIHLPLNLHLSS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5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8-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WIFHFHKIHLPLNLHLSSH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01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49-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IFHFHKIHLPLNLHLSSHF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38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50-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FHFHKIHLPLNLHLSSHFT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905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51-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HFHKIHLPLNLHLSSHFTK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76</w:t>
            </w:r>
          </w:p>
        </w:tc>
      </w:tr>
      <w:tr w:rsidR="002B50E7" w:rsidRPr="002B50E7" w:rsidTr="002B50E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52-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FHKIHLPLNLHLSSHFTK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2B50E7" w:rsidRPr="002B50E7" w:rsidRDefault="002B50E7" w:rsidP="002B50E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2B50E7">
              <w:rPr>
                <w:rFonts w:ascii="Verdana" w:eastAsia="Times New Roman" w:hAnsi="Verdana" w:cs="Times New Roman"/>
                <w:color w:val="000000"/>
              </w:rPr>
              <w:t>0.719</w:t>
            </w:r>
          </w:p>
        </w:tc>
      </w:tr>
    </w:tbl>
    <w:p w:rsidR="00A20E6E" w:rsidRDefault="00A20E6E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A20E6E" w:rsidRDefault="00A20E6E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A20E6E" w:rsidRDefault="00A20E6E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A20E6E" w:rsidRDefault="00A20E6E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947DC2" w:rsidRPr="00661C12" w:rsidRDefault="00947DC2" w:rsidP="00661C12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Verdana" w:eastAsia="Times New Roman" w:hAnsi="Verdana" w:cs="Times New Roman"/>
          <w:b/>
          <w:bCs/>
          <w:color w:val="000000"/>
          <w:sz w:val="32"/>
          <w:szCs w:val="32"/>
        </w:rPr>
      </w:pPr>
      <w:r w:rsidRPr="00661C12">
        <w:rPr>
          <w:rFonts w:ascii="Times New Roman" w:hAnsi="Times New Roman" w:cs="Times New Roman"/>
          <w:b/>
          <w:sz w:val="32"/>
          <w:szCs w:val="32"/>
        </w:rPr>
        <w:t>Predicted Antimicrobial region with translated peptide sequence of Ds-DbRCaG-08-Rga4p</w:t>
      </w:r>
    </w:p>
    <w:p w:rsidR="00B20AB8" w:rsidRPr="00BF0847" w:rsidRDefault="00B20AB8" w:rsidP="00BF0847">
      <w:pPr>
        <w:pStyle w:val="NormalWeb"/>
        <w:shd w:val="clear" w:color="auto" w:fill="FFFFFF"/>
        <w:rPr>
          <w:rFonts w:ascii="Verdana" w:hAnsi="Verdana"/>
          <w:color w:val="000000"/>
          <w:sz w:val="22"/>
          <w:szCs w:val="22"/>
        </w:rPr>
      </w:pPr>
      <w:r>
        <w:rPr>
          <w:rStyle w:val="Strong"/>
          <w:rFonts w:ascii="Verdana" w:hAnsi="Verdana"/>
          <w:color w:val="000000"/>
          <w:sz w:val="22"/>
          <w:szCs w:val="22"/>
        </w:rPr>
        <w:t>Results with Support Vector Machine (SVM) classifier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038"/>
        <w:gridCol w:w="763"/>
        <w:gridCol w:w="2081"/>
      </w:tblGrid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AMP Probability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2-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IKRMPPFKGKPSAKASPGV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734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6-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PPFKGKPSAKASPGVFLLV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771</w:t>
            </w:r>
          </w:p>
        </w:tc>
      </w:tr>
    </w:tbl>
    <w:p w:rsidR="00B20AB8" w:rsidRPr="00426EEB" w:rsidRDefault="00B20AB8" w:rsidP="00426EEB">
      <w:pPr>
        <w:pStyle w:val="NormalWeb"/>
        <w:shd w:val="clear" w:color="auto" w:fill="FFFFFF"/>
        <w:rPr>
          <w:rFonts w:ascii="Verdana" w:hAnsi="Verdana"/>
          <w:color w:val="000000"/>
          <w:sz w:val="22"/>
          <w:szCs w:val="22"/>
        </w:rPr>
      </w:pPr>
      <w:r>
        <w:rPr>
          <w:rStyle w:val="Strong"/>
          <w:rFonts w:ascii="Verdana" w:hAnsi="Verdana"/>
          <w:color w:val="000000"/>
          <w:sz w:val="22"/>
          <w:szCs w:val="22"/>
        </w:rPr>
        <w:t>Results with Random Forest Classifier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020"/>
        <w:gridCol w:w="763"/>
        <w:gridCol w:w="2081"/>
      </w:tblGrid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AMP Probability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6-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PPFKGKPSAKASPGVFLLV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672</w:t>
            </w:r>
          </w:p>
        </w:tc>
      </w:tr>
    </w:tbl>
    <w:p w:rsidR="00B20AB8" w:rsidRDefault="00B20AB8" w:rsidP="00B20AB8">
      <w:pPr>
        <w:pStyle w:val="NormalWeb"/>
        <w:shd w:val="clear" w:color="auto" w:fill="FFFFFF"/>
        <w:rPr>
          <w:rFonts w:ascii="Verdana" w:hAnsi="Verdana"/>
          <w:color w:val="000000"/>
          <w:sz w:val="22"/>
          <w:szCs w:val="22"/>
        </w:rPr>
      </w:pPr>
      <w:r>
        <w:rPr>
          <w:rStyle w:val="Strong"/>
          <w:rFonts w:ascii="Verdana" w:hAnsi="Verdana"/>
          <w:color w:val="000000"/>
          <w:sz w:val="22"/>
          <w:szCs w:val="22"/>
        </w:rPr>
        <w:t>Results with Artificial Neural Network (ANN) classifier</w:t>
      </w:r>
    </w:p>
    <w:p w:rsidR="00B20AB8" w:rsidRDefault="00B20AB8" w:rsidP="00B20AB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038"/>
        <w:gridCol w:w="763"/>
      </w:tblGrid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Class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2-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IKRMPPFKGKPSAKASPGV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6-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PPFKGKPSAKASPGVFLLV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</w:tr>
    </w:tbl>
    <w:p w:rsidR="00B20AB8" w:rsidRPr="00426EEB" w:rsidRDefault="00B20AB8" w:rsidP="00426EEB">
      <w:pPr>
        <w:pStyle w:val="NormalWeb"/>
        <w:shd w:val="clear" w:color="auto" w:fill="FFFFFF"/>
        <w:rPr>
          <w:rFonts w:ascii="Verdana" w:hAnsi="Verdana"/>
          <w:color w:val="000000"/>
          <w:sz w:val="22"/>
          <w:szCs w:val="22"/>
        </w:rPr>
      </w:pPr>
      <w:r>
        <w:rPr>
          <w:rStyle w:val="Strong"/>
          <w:rFonts w:ascii="Verdana" w:hAnsi="Verdana"/>
          <w:color w:val="000000"/>
          <w:sz w:val="22"/>
          <w:szCs w:val="22"/>
        </w:rPr>
        <w:t>Results with Discriminant Analysis classifier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097"/>
        <w:gridCol w:w="763"/>
        <w:gridCol w:w="2081"/>
      </w:tblGrid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jc w:val="center"/>
              <w:rPr>
                <w:rFonts w:ascii="Verdana" w:hAnsi="Verdana"/>
                <w:b/>
                <w:bCs/>
                <w:color w:val="000000"/>
              </w:rPr>
            </w:pPr>
            <w:r>
              <w:rPr>
                <w:rFonts w:ascii="Verdana" w:hAnsi="Verdana"/>
                <w:b/>
                <w:bCs/>
                <w:color w:val="000000"/>
              </w:rPr>
              <w:t>AMP Probability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-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MIKRMPPFKGKPSAKASPG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768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2-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IKRMPPFKGKPSAKASPGV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924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3-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KRMPPFKGKPSAKASPGVF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631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5-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MPPFKGKPSAKASPGVFLL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501</w:t>
            </w:r>
          </w:p>
        </w:tc>
      </w:tr>
      <w:tr w:rsidR="00B20AB8" w:rsidTr="00B20AB8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6-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PPFKGKPSAKASPGVFLLV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B20AB8" w:rsidRDefault="00B20AB8">
            <w:pPr>
              <w:rPr>
                <w:rFonts w:ascii="Verdana" w:hAnsi="Verdana"/>
                <w:color w:val="000000"/>
              </w:rPr>
            </w:pPr>
            <w:r>
              <w:rPr>
                <w:rFonts w:ascii="Verdana" w:hAnsi="Verdana"/>
                <w:color w:val="000000"/>
              </w:rPr>
              <w:t>0.962</w:t>
            </w:r>
          </w:p>
        </w:tc>
      </w:tr>
    </w:tbl>
    <w:p w:rsidR="00AF3FD6" w:rsidRDefault="00AF3FD6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AF3FD6" w:rsidRDefault="00AF3FD6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EA15EE" w:rsidRDefault="00EA15EE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426EEB" w:rsidRPr="00661C12" w:rsidRDefault="00426EEB" w:rsidP="00661C12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Verdana" w:eastAsia="Times New Roman" w:hAnsi="Verdana" w:cs="Times New Roman"/>
          <w:b/>
          <w:bCs/>
          <w:color w:val="000000"/>
          <w:sz w:val="32"/>
          <w:szCs w:val="32"/>
        </w:rPr>
      </w:pPr>
      <w:r w:rsidRPr="00661C12">
        <w:rPr>
          <w:rFonts w:ascii="Times New Roman" w:hAnsi="Times New Roman" w:cs="Times New Roman"/>
          <w:b/>
          <w:sz w:val="32"/>
          <w:szCs w:val="32"/>
        </w:rPr>
        <w:t xml:space="preserve">Predicted Antimicrobial region with translated peptide sequence of </w:t>
      </w:r>
      <w:r w:rsidR="00C41191" w:rsidRPr="00661C12">
        <w:rPr>
          <w:rFonts w:ascii="Times New Roman" w:hAnsi="Times New Roman" w:cs="Times New Roman"/>
          <w:b/>
          <w:sz w:val="32"/>
          <w:szCs w:val="32"/>
        </w:rPr>
        <w:t>Ds-DbRCaG-10</w:t>
      </w:r>
      <w:r w:rsidRPr="00661C12">
        <w:rPr>
          <w:rFonts w:ascii="Times New Roman" w:hAnsi="Times New Roman" w:cs="Times New Roman"/>
          <w:b/>
          <w:sz w:val="32"/>
          <w:szCs w:val="32"/>
        </w:rPr>
        <w:t>-Rga1</w:t>
      </w:r>
      <w:r w:rsidR="00C41191" w:rsidRPr="00661C12">
        <w:rPr>
          <w:rFonts w:ascii="Times New Roman" w:hAnsi="Times New Roman" w:cs="Times New Roman"/>
          <w:b/>
          <w:sz w:val="32"/>
          <w:szCs w:val="32"/>
        </w:rPr>
        <w:t>3</w:t>
      </w:r>
      <w:r w:rsidRPr="00661C12">
        <w:rPr>
          <w:rFonts w:ascii="Times New Roman" w:hAnsi="Times New Roman" w:cs="Times New Roman"/>
          <w:b/>
          <w:sz w:val="32"/>
          <w:szCs w:val="32"/>
        </w:rPr>
        <w:t>p</w:t>
      </w:r>
    </w:p>
    <w:p w:rsidR="00EA15EE" w:rsidRPr="00EA15EE" w:rsidRDefault="00EA15EE" w:rsidP="00EA15EE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r w:rsidRPr="00EA15EE">
        <w:rPr>
          <w:rFonts w:ascii="Verdana" w:eastAsia="Times New Roman" w:hAnsi="Verdana" w:cs="Times New Roman"/>
          <w:b/>
          <w:bCs/>
          <w:color w:val="000000"/>
        </w:rPr>
        <w:t>Results with Support Vector Machine (SVM) classifier</w:t>
      </w:r>
    </w:p>
    <w:p w:rsidR="00EA15EE" w:rsidRPr="00EA15EE" w:rsidRDefault="00EA15EE" w:rsidP="00EA15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101"/>
        <w:gridCol w:w="763"/>
        <w:gridCol w:w="2081"/>
      </w:tblGrid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AMP Probability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-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SSFKFLRTKGSIGHAFTV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17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9-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KFLRTKGSIGHAFTVRI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702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0-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KFLRTKGSIGHAFTVRIRT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675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1-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LRTKGSIGHAFTVRIRT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90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5-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KGSIGHAFTVRIRTGNQNQ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94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1-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EAGLGSKKRGGAPPPIHG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604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2-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GLGSKKRGGAPPPIHGIS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798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3-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GLGSKKRGGAPPPIHGIS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869</w:t>
            </w:r>
          </w:p>
        </w:tc>
      </w:tr>
    </w:tbl>
    <w:p w:rsidR="00EA15EE" w:rsidRPr="00EA15EE" w:rsidRDefault="00EA15EE" w:rsidP="00EA15EE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r w:rsidRPr="00EA15EE">
        <w:rPr>
          <w:rFonts w:ascii="Verdana" w:eastAsia="Times New Roman" w:hAnsi="Verdana" w:cs="Times New Roman"/>
          <w:b/>
          <w:bCs/>
          <w:color w:val="000000"/>
        </w:rPr>
        <w:t>Results with Random Forest Classifier</w:t>
      </w:r>
    </w:p>
    <w:p w:rsidR="00EA15EE" w:rsidRPr="00EA15EE" w:rsidRDefault="00EA15EE" w:rsidP="00EA15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156"/>
        <w:gridCol w:w="763"/>
        <w:gridCol w:w="2081"/>
      </w:tblGrid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AMP Probability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6-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TSSFKFLRTKGSIGHAFTV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56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-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SSFKFLRTKGSIGHAFTV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705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-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SFKFLRTKGSIGHAFTVR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764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9-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KFLRTKGSIGHAFTVRI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894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0-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KFLRTKGSIGHAFTVRIRT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867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1-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LRTKGSIGHAFTVRIRT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826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2-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LRTKGSIGHAFTVRIRTGN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51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36-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YPFVPHEISVLVELILGH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09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39-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VPHEISVLVELILGHLRY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77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40-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VPHEISVLVELILGHLRY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88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44-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ISVLVELILGHLRYLLTDV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637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46-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VLVELILGHLRYLLTDVPP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23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2-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NVFRPDRPAEAGLGSKKRG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08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3-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VFRPDRPAEAGLGSKKRGG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66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0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EAGLGSKKRGGAPPPIH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29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1-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EAGLGSKKRGGAPPPIHG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45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2-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GLGSKKRGGAPPPIHGIS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858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3-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GLGSKKRGGAPPPIHGIS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49</w:t>
            </w:r>
          </w:p>
        </w:tc>
      </w:tr>
    </w:tbl>
    <w:p w:rsidR="00EA15EE" w:rsidRPr="00EA15EE" w:rsidRDefault="00EA15EE" w:rsidP="00EA15EE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r w:rsidRPr="00EA15EE">
        <w:rPr>
          <w:rFonts w:ascii="Verdana" w:eastAsia="Times New Roman" w:hAnsi="Verdana" w:cs="Times New Roman"/>
          <w:b/>
          <w:bCs/>
          <w:color w:val="000000"/>
        </w:rPr>
        <w:t>Results with Artificial Neural Network (ANN) classifier</w:t>
      </w:r>
    </w:p>
    <w:p w:rsidR="00EA15EE" w:rsidRPr="00EA15EE" w:rsidRDefault="00EA15EE" w:rsidP="00EA15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156"/>
        <w:gridCol w:w="763"/>
      </w:tblGrid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2-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NFSDTSSFKFLRTKGSIGH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3-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SDTSSFKFLRTKGSIGH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6-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TSSFKFLRTKGSIGHAFTV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-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SSFKFLRTKGSIGHAFTV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-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SFKFLRTKGSIGHAFTVR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9-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KFLRTKGSIGHAFTVRI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0-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KFLRTKGSIGHAFTVRIRT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1-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LRTKGSIGHAFTVRIRT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1-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DNVFRPDRPAEAGLGSKKR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2-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NVFRPDRPAEAGLGSKKRG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3-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VFRPDRPAEAGLGSKKRGG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4-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RPDRPAEAGLGSKKRGGA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5-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RPDRPAEAGLGSKKRGGAP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7-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DRPAEAGLGSKKRGGAPPP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8-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RPAEAGLGSKKRGGAPPPI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9-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PAEAGLGSKKRGGAPPPIH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0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EAGLGSKKRGGAPPPIH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1-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EAGLGSKKRGGAPPPIHG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2-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GLGSKKRGGAPPPIHGIS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3-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GLGSKKRGGAPPPIHGIS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</w:tr>
    </w:tbl>
    <w:p w:rsidR="00EA15EE" w:rsidRPr="00EA15EE" w:rsidRDefault="00EA15EE" w:rsidP="00EA15EE">
      <w:pPr>
        <w:shd w:val="clear" w:color="auto" w:fill="FFFFFF"/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</w:rPr>
      </w:pPr>
      <w:r w:rsidRPr="00EA15EE">
        <w:rPr>
          <w:rFonts w:ascii="Verdana" w:eastAsia="Times New Roman" w:hAnsi="Verdana" w:cs="Times New Roman"/>
          <w:b/>
          <w:bCs/>
          <w:color w:val="000000"/>
        </w:rPr>
        <w:t>Results with Discriminant Analysis classifier</w:t>
      </w:r>
    </w:p>
    <w:p w:rsidR="00EA15EE" w:rsidRPr="00EA15EE" w:rsidRDefault="00EA15EE" w:rsidP="00EA15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14"/>
        <w:gridCol w:w="1122"/>
        <w:gridCol w:w="3156"/>
        <w:gridCol w:w="763"/>
        <w:gridCol w:w="2081"/>
      </w:tblGrid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. 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b/>
                <w:bCs/>
                <w:color w:val="000000"/>
              </w:rPr>
              <w:t>AMP Probability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2-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NFSDTSSFKFLRTKGSIGH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629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3-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SDTSSFKFLRTKGSIGH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615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6-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TSSFKFLRTKGSIGHAFTV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846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-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SSFKFLRTKGSIGHAFTV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31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-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SFKFLRTKGSIGHAFTVR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60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9-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KFLRTKGSIGHAFTVRI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37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0-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KFLRTKGSIGHAFTVRIRT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62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1-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LRTKGSIGHAFTVRIRT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22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2-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LRTKGSIGHAFTVRIRTGN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21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39-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VPHEISVLVELILGHLRY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15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2-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NVFRPDRPAEAGLGSKKRG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729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3-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VFRPDRPAEAGLGSKKRGG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895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74-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FRPDRPAEAGLGSKKRGGA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14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0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EAGLGSKKRGGAPPPIH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711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1-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EAGLGSKKRGGAPPPIHG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548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2-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GLGSKKRGGAPPPIHGIS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65</w:t>
            </w:r>
          </w:p>
        </w:tc>
      </w:tr>
      <w:tr w:rsidR="00EA15EE" w:rsidRPr="00EA15EE" w:rsidTr="00EA15EE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83-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GLGSKKRGGAPPPIHGISK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AM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EA15EE" w:rsidRPr="00EA15EE" w:rsidRDefault="00EA15EE" w:rsidP="00EA15E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EA15EE">
              <w:rPr>
                <w:rFonts w:ascii="Verdana" w:eastAsia="Times New Roman" w:hAnsi="Verdana" w:cs="Times New Roman"/>
                <w:color w:val="000000"/>
              </w:rPr>
              <w:t>0.989</w:t>
            </w:r>
          </w:p>
        </w:tc>
      </w:tr>
    </w:tbl>
    <w:p w:rsidR="001E5A40" w:rsidRDefault="001E5A40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p w:rsidR="001E5A40" w:rsidRDefault="001E5A40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</w:pPr>
    </w:p>
    <w:tbl>
      <w:tblPr>
        <w:tblW w:w="11250" w:type="dxa"/>
        <w:jc w:val="center"/>
        <w:tblCellSpacing w:w="15" w:type="dxa"/>
        <w:shd w:val="clear" w:color="auto" w:fill="FFFFFF"/>
        <w:tblCellMar>
          <w:top w:w="300" w:type="dxa"/>
          <w:left w:w="300" w:type="dxa"/>
          <w:bottom w:w="300" w:type="dxa"/>
          <w:right w:w="300" w:type="dxa"/>
        </w:tblCellMar>
        <w:tblLook w:val="04A0" w:firstRow="1" w:lastRow="0" w:firstColumn="1" w:lastColumn="0" w:noHBand="0" w:noVBand="1"/>
      </w:tblPr>
      <w:tblGrid>
        <w:gridCol w:w="11250"/>
      </w:tblGrid>
      <w:tr w:rsidR="003D76F3" w:rsidRPr="003D76F3" w:rsidTr="003D76F3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654BF8" w:rsidRPr="00654BF8" w:rsidRDefault="00654BF8" w:rsidP="00654BF8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32"/>
                <w:szCs w:val="32"/>
              </w:rPr>
            </w:pPr>
            <w:r w:rsidRPr="00661C12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Predicted Antimicrobial region with translated peptide sequence of </w:t>
            </w: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Ds-DbRCaG-11</w:t>
            </w:r>
            <w:r w:rsidRPr="00661C12">
              <w:rPr>
                <w:rFonts w:ascii="Times New Roman" w:hAnsi="Times New Roman" w:cs="Times New Roman"/>
                <w:b/>
                <w:sz w:val="32"/>
                <w:szCs w:val="32"/>
              </w:rPr>
              <w:t>-Rga1</w:t>
            </w: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5</w:t>
            </w:r>
            <w:r w:rsidRPr="00661C12">
              <w:rPr>
                <w:rFonts w:ascii="Times New Roman" w:hAnsi="Times New Roman" w:cs="Times New Roman"/>
                <w:b/>
                <w:sz w:val="32"/>
                <w:szCs w:val="32"/>
              </w:rPr>
              <w:t>p</w:t>
            </w:r>
          </w:p>
          <w:p w:rsidR="003D76F3" w:rsidRPr="003D76F3" w:rsidRDefault="003D76F3" w:rsidP="003D76F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76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 with Support Vector Machine (SVM) classifier</w:t>
            </w:r>
          </w:p>
          <w:p w:rsidR="003D76F3" w:rsidRPr="003D76F3" w:rsidRDefault="00FA5A03" w:rsidP="003D7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P</w:t>
            </w:r>
          </w:p>
          <w:p w:rsidR="003D76F3" w:rsidRPr="003D76F3" w:rsidRDefault="003D76F3" w:rsidP="003D76F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76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 with Random Forest Classifier</w:t>
            </w:r>
          </w:p>
          <w:p w:rsidR="003D76F3" w:rsidRPr="003D76F3" w:rsidRDefault="00FA5A03" w:rsidP="003D7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P</w:t>
            </w:r>
          </w:p>
          <w:p w:rsidR="003D76F3" w:rsidRPr="003D76F3" w:rsidRDefault="003D76F3" w:rsidP="003D76F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76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 with Artificial Neural Network (ANN) classifier</w:t>
            </w:r>
          </w:p>
          <w:p w:rsidR="003D76F3" w:rsidRPr="003D76F3" w:rsidRDefault="003D76F3" w:rsidP="003D7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41"/>
              <w:gridCol w:w="947"/>
              <w:gridCol w:w="3308"/>
              <w:gridCol w:w="667"/>
            </w:tblGrid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eq. ID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Position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equenc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lass</w:t>
                  </w:r>
                </w:p>
              </w:tc>
            </w:tr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-2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NVFRGIDRPTPVMGTKRRA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</w:t>
                  </w:r>
                </w:p>
              </w:tc>
            </w:tr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-2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VFRGIDRPTPVMGTKRRAV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</w:t>
                  </w:r>
                </w:p>
              </w:tc>
            </w:tr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-2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GIDRPTPVMGTKRRAVPRL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</w:t>
                  </w:r>
                </w:p>
              </w:tc>
            </w:tr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1-3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IDRPTPVMGTKRRAVPRLR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</w:t>
                  </w:r>
                </w:p>
              </w:tc>
            </w:tr>
          </w:tbl>
          <w:p w:rsidR="003D76F3" w:rsidRPr="003D76F3" w:rsidRDefault="003D76F3" w:rsidP="003D76F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76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 with Discriminant Analysis classifier</w:t>
            </w:r>
          </w:p>
          <w:p w:rsidR="003D76F3" w:rsidRPr="003D76F3" w:rsidRDefault="003D76F3" w:rsidP="003D7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941"/>
              <w:gridCol w:w="947"/>
              <w:gridCol w:w="3268"/>
              <w:gridCol w:w="667"/>
              <w:gridCol w:w="1887"/>
            </w:tblGrid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eq. ID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Position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equenc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Clas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AMP Probability</w:t>
                  </w:r>
                </w:p>
              </w:tc>
            </w:tr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-2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VFRGIDRPTPVMGTKRRAVP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06</w:t>
                  </w:r>
                </w:p>
              </w:tc>
            </w:tr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-2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RGIDRPTPVMGTKRRAVPR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46</w:t>
                  </w:r>
                </w:p>
              </w:tc>
            </w:tr>
            <w:tr w:rsidR="003D76F3" w:rsidRPr="003D76F3">
              <w:trPr>
                <w:tblCellSpacing w:w="0" w:type="dxa"/>
                <w:jc w:val="center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-3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DRPTPVMGTKRRAVPRLRF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MP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3D76F3" w:rsidRPr="003D76F3" w:rsidRDefault="003D76F3" w:rsidP="003D76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D76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16</w:t>
                  </w:r>
                </w:p>
              </w:tc>
            </w:tr>
          </w:tbl>
          <w:p w:rsidR="003D76F3" w:rsidRPr="003D76F3" w:rsidRDefault="003D76F3" w:rsidP="003D76F3">
            <w:pPr>
              <w:pBdr>
                <w:bottom w:val="single" w:sz="6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 w:rsidRPr="003D76F3">
              <w:rPr>
                <w:rFonts w:ascii="Arial" w:eastAsia="Times New Roman" w:hAnsi="Arial" w:cs="Arial"/>
                <w:vanish/>
                <w:sz w:val="16"/>
                <w:szCs w:val="16"/>
              </w:rPr>
              <w:t>Top of Form</w:t>
            </w:r>
          </w:p>
          <w:p w:rsidR="003D76F3" w:rsidRPr="003D76F3" w:rsidRDefault="003D76F3" w:rsidP="003D76F3">
            <w:pPr>
              <w:pBdr>
                <w:top w:val="single" w:sz="6" w:space="1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 w:rsidRPr="003D76F3">
              <w:rPr>
                <w:rFonts w:ascii="Arial" w:eastAsia="Times New Roman" w:hAnsi="Arial" w:cs="Arial"/>
                <w:vanish/>
                <w:sz w:val="16"/>
                <w:szCs w:val="16"/>
              </w:rPr>
              <w:t>Bottom of Form</w:t>
            </w:r>
          </w:p>
          <w:p w:rsidR="003D76F3" w:rsidRPr="003D76F3" w:rsidRDefault="003D76F3" w:rsidP="003D7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B50E7" w:rsidRPr="002B50E7" w:rsidRDefault="00B20AB8" w:rsidP="002B50E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2B50E7">
        <w:rPr>
          <w:rFonts w:ascii="Arial" w:eastAsia="Times New Roman" w:hAnsi="Arial" w:cs="Arial"/>
          <w:vanish/>
          <w:sz w:val="16"/>
          <w:szCs w:val="16"/>
        </w:rPr>
        <w:t xml:space="preserve"> </w:t>
      </w:r>
      <w:r w:rsidR="002B50E7" w:rsidRPr="002B50E7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2B50E7" w:rsidRPr="002B50E7" w:rsidRDefault="002B50E7" w:rsidP="002B50E7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2B50E7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586DD8" w:rsidRPr="002B50E7" w:rsidRDefault="00586DD8" w:rsidP="002B50E7">
      <w:pPr>
        <w:rPr>
          <w:b/>
        </w:rPr>
      </w:pPr>
    </w:p>
    <w:sectPr w:rsidR="00586DD8" w:rsidRPr="002B5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559"/>
    <w:rsid w:val="000064B8"/>
    <w:rsid w:val="00084D86"/>
    <w:rsid w:val="000E2D6E"/>
    <w:rsid w:val="001E5A40"/>
    <w:rsid w:val="002806BC"/>
    <w:rsid w:val="002B50E7"/>
    <w:rsid w:val="00314C2F"/>
    <w:rsid w:val="00391CEB"/>
    <w:rsid w:val="003D76F3"/>
    <w:rsid w:val="00426EEB"/>
    <w:rsid w:val="0044768E"/>
    <w:rsid w:val="00447871"/>
    <w:rsid w:val="00471D9C"/>
    <w:rsid w:val="00473832"/>
    <w:rsid w:val="00584125"/>
    <w:rsid w:val="00586DD8"/>
    <w:rsid w:val="006231B0"/>
    <w:rsid w:val="00654BF8"/>
    <w:rsid w:val="00661C12"/>
    <w:rsid w:val="006A076B"/>
    <w:rsid w:val="006F5B41"/>
    <w:rsid w:val="008C188C"/>
    <w:rsid w:val="008C7559"/>
    <w:rsid w:val="00947DC2"/>
    <w:rsid w:val="0098502A"/>
    <w:rsid w:val="00995B4E"/>
    <w:rsid w:val="00A20E6E"/>
    <w:rsid w:val="00AF2207"/>
    <w:rsid w:val="00AF3FD6"/>
    <w:rsid w:val="00B20AB8"/>
    <w:rsid w:val="00BF0847"/>
    <w:rsid w:val="00C41191"/>
    <w:rsid w:val="00D1587D"/>
    <w:rsid w:val="00E40836"/>
    <w:rsid w:val="00EA15EE"/>
    <w:rsid w:val="00EA47B4"/>
    <w:rsid w:val="00EB485A"/>
    <w:rsid w:val="00F010D9"/>
    <w:rsid w:val="00F16E75"/>
    <w:rsid w:val="00F37489"/>
    <w:rsid w:val="00F54862"/>
    <w:rsid w:val="00FA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89B5"/>
  <w15:chartTrackingRefBased/>
  <w15:docId w15:val="{007B40F0-E7F4-4A56-826C-40D08459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71D9C"/>
  </w:style>
  <w:style w:type="paragraph" w:customStyle="1" w:styleId="msonormal0">
    <w:name w:val="msonormal"/>
    <w:basedOn w:val="Normal"/>
    <w:rsid w:val="00471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71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71D9C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71D9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71D9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71D9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71D9C"/>
    <w:rPr>
      <w:rFonts w:ascii="Arial" w:eastAsia="Times New Roman" w:hAnsi="Arial" w:cs="Arial"/>
      <w:vanish/>
      <w:sz w:val="16"/>
      <w:szCs w:val="16"/>
    </w:rPr>
  </w:style>
  <w:style w:type="table" w:styleId="GridTable4-Accent3">
    <w:name w:val="Grid Table 4 Accent 3"/>
    <w:basedOn w:val="TableNormal"/>
    <w:uiPriority w:val="49"/>
    <w:rsid w:val="00391C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399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iddra Ijaz</dc:creator>
  <cp:keywords/>
  <dc:description/>
  <cp:lastModifiedBy>Dr. Siddra Ijaz</cp:lastModifiedBy>
  <cp:revision>45</cp:revision>
  <dcterms:created xsi:type="dcterms:W3CDTF">2023-02-25T18:14:00Z</dcterms:created>
  <dcterms:modified xsi:type="dcterms:W3CDTF">2023-02-27T09:10:00Z</dcterms:modified>
</cp:coreProperties>
</file>